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rPr/>
      </w:pPr>
      <w:r>
        <w:rPr>
          <w:b/>
          <w:sz w:val="24"/>
        </w:rPr>
        <w:t>Table</w:t>
      </w:r>
      <w:r>
        <w:rPr>
          <w:b/>
          <w:sz w:val="24"/>
        </w:rPr>
        <w:t xml:space="preserve"> S</w:t>
      </w:r>
      <w:r>
        <w:rPr>
          <w:b/>
          <w:sz w:val="24"/>
        </w:rPr>
        <w:t xml:space="preserve">1 Characteristics of included studies about weighted prevalence of </w:t>
      </w:r>
      <w:r>
        <w:rPr>
          <w:b/>
          <w:i/>
          <w:sz w:val="24"/>
        </w:rPr>
        <w:t>hMLH1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hMSH2</w:t>
      </w:r>
      <w:r>
        <w:rPr/>
        <w:t xml:space="preserve"> germline mutation in colorectal cancer</w:t>
      </w:r>
    </w:p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001"/>
        <w:gridCol w:w="2203"/>
        <w:gridCol w:w="1004"/>
        <w:gridCol w:w="1093"/>
        <w:gridCol w:w="2520"/>
        <w:gridCol w:w="1198"/>
        <w:gridCol w:w="2608"/>
      </w:tblGrid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3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LH1</w:t>
            </w:r>
          </w:p>
        </w:tc>
        <w:tc>
          <w:tcPr>
            <w:tcW w:w="3806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SH2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utho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 (countr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ed case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utation</w:t>
            </w:r>
            <w:r>
              <w:rPr>
                <w:sz w:val="20"/>
                <w:szCs w:val="20"/>
              </w:rPr>
              <w:t xml:space="preserve"> case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Mutation (%) and 95%CI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utation</w:t>
            </w:r>
            <w:r>
              <w:rPr>
                <w:sz w:val="20"/>
                <w:szCs w:val="20"/>
              </w:rPr>
              <w:t xml:space="preserve"> cases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Mutation (%) and 95%CI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_Hlk226775385"/>
            <w:bookmarkEnd w:id="0"/>
            <w:r>
              <w:rPr>
                <w:sz w:val="20"/>
                <w:szCs w:val="20"/>
              </w:rPr>
              <w:t>Jae-Gahb Park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(Kore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0.45(13.28-30.1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27(0.57-8.63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ung-Yong Jeong^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 (Kore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22(0.01-3.3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43(0.06-3.02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on Ae Roh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(Kore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76(0.67-27.1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27(0.14-27.74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-Kyoung Shi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(Kore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7.07(12.06-23.6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05(1.27-7.11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apina Monter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 (Kore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56(1.80-15.8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56(1.80-15.86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u Tsan Yue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 (Chin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1.95(11.84-37.0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1.95(11.84-37.07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-Run Liu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 (Chin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7.86(7.63-36.38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7.14(1.79-24.48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Cu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(Chin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5.00(8.28-55.18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5.00(8.28-55.18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an Yin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(Chin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6.98(17.48-39.2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17(0.80-11.82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g-Cun Luo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(Chin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0.00(2.72-69.1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0.00(2.72-69.10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-Lin Wan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(Chin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68(3.15-26.0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2.90(4.93-29.74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 Qiu Shen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(Chin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8.57(13.43-50.7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52(2.39-31.13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-Fu Wan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(Chin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3.33(13.09-62.4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-Ying Ji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(Chin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3.90(0.09-18.6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4.29(6.07-30.05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-Hua Zhan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(Chin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0.00(2.72-69.1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0.00(2.72-69.10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-Li Yan^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(Chin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7.19(4.13-12.2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39(2.83-10.03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.Q. Shen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(Chin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2.37(14.38-33.0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4.47(8.20-24.28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C We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 (China, Taiwa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0.00(6.59-46.98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13(0.19-35.03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Miyak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 (Japa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8.18(4.58-50.7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5.45(20.28-73.19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n-Qing Ba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 (Japa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32(0.08-17.8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4.32(13.17-40.52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kihiro Ab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 (Japa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56(0.10-20.6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56(0.10-20.60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hio Nomur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 (Japa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0.00(6.59-46.98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3.33(29.30-75.91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dito Mauro Ross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(Brazilia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8.00(13.97-48.2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8.00(2.01-26.94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los Sarroc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(Urugua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68.42(45.16-85.08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50(0.15-29.81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jandro Giraldo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(Columbi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9.13(21.77-59.7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35(0.61-25.22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a L. Milla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(Canad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50(0.35-15.7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5.00(6.90-29.59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aus K.F. Herfarth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(US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8.33(1.16-41.3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85(0.24-40.32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as K. Webe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(US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5.63(6.66-32.4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38(3.06-25.35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na Syngal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(US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0.00(4.84-19.5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71(2.16-14.26)</w:t>
            </w:r>
          </w:p>
        </w:tc>
      </w:tr>
      <w:tr>
        <w:trPr>
          <w:trHeight w:val="308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as K. Webe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(US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8.18(4.58-50.7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09(1.26-43.86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vid J. Peel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(US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8.18(4.58-50.7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7.27(9.05-58.57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athan P. Terdima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(US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2.50(4.77-28.9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8.13(15.33-45.82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ja Wagne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(US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0.51(20.14-43.3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8.98(27.46-51.88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ssandra Viel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Ital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3.53(9.12-48.5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88(0.82-32.03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eria Pensott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Ital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1.43(7.07-49.4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1.43(7.07-49.43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7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rizio Genuard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Ital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38(3.06-25.3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38(3.06-25.35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ind w:right="-2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Ponz de Leo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Ital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78(0.39-17.2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78(0.39-17.26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a Cristina Curi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Ital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6.67(7.11-34.3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6.67(7.11-34.32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Ghiment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Ital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6.67(2.28-63.1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7.14(0.43-57.72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Calistr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Ital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3.04(4.27-33.5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8.70(2.18-28.99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onio Percesep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Ital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85(0.24-40.3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8.33(1.16-41.32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o Scartozz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Ital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41(1.36-19.2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41(1.36-19.20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vatore Pucciarell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Ital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6.67(4.20-47.7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6.67(4.20-47.72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Cravo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Portugal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5.00(6.30-62.2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56(0.34-50.47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ulo Fidalgo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Portugal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5.00(17.68-57.4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5.00(4.92-37.58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na Nystrom-Laht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Fin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8.18(44.88-70.3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64(0.91-13.41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uri A. Aaltone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Fin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4.29(7.60-25.2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59(0.22-10.42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jo Salovaar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Fin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7.55(2.86-18.4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89(0.27-12.21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-M Buerstedd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Switzer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0.00(9.98-62.3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0.00(9.98-62.37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1" w:name="_Hlk211025378"/>
            <w:bookmarkEnd w:id="1"/>
            <w:r>
              <w:rPr>
                <w:sz w:val="20"/>
                <w:szCs w:val="20"/>
              </w:rPr>
              <w:t>Pierre Hutte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Switzer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1.67(24.09-61.6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l Heiniman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Switzer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1.43(9.96-40.2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4.29(5.47-32.45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os Papp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Hungar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2.22(11.52-38.5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2.22(11.52-38.53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Spaepe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Belgium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44(2.41-8.0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33(3.05-9.15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Katball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Denmark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76(3.71-23.2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4.63(6.73-28.96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Apessos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Greek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2.22(5.60-57.9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6.56(25.13-82.32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an M. Farringto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Scot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0.00(4.22-21.8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4.00(6.82-26.57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becca A. Barnetso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Scot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72(1.04-2.8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84(1.13-2.98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ques L. Mauillo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France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7.65(5.80-42.7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ng Wan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France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5.33(16.78-36.3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33(4.51-18.31)</w:t>
            </w:r>
          </w:p>
        </w:tc>
      </w:tr>
      <w:tr>
        <w:trPr>
          <w:trHeight w:val="304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Dieumegar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France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6.67(6.40-36.9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2.50(4.09-32.38)</w:t>
            </w:r>
          </w:p>
        </w:tc>
      </w:tr>
      <w:tr>
        <w:trPr>
          <w:trHeight w:val="308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nidad Caldes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Spai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0.71(4.89-21.8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7.14(2.71-17.54)</w:t>
            </w:r>
          </w:p>
        </w:tc>
      </w:tr>
      <w:tr>
        <w:trPr>
          <w:trHeight w:val="312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Palicio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Spai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5.63(6.66-32.4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52(0.09-20.08)</w:t>
            </w:r>
          </w:p>
        </w:tc>
      </w:tr>
      <w:tr>
        <w:trPr>
          <w:trHeight w:val="31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gínia Pinol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Spai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30(1.07-9.7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6.59(2.99-13.91)</w:t>
            </w:r>
          </w:p>
        </w:tc>
      </w:tr>
      <w:tr>
        <w:trPr>
          <w:trHeight w:val="310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 Nilber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Spai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70(2.71-5.0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50(4.27-7.05)</w:t>
            </w:r>
          </w:p>
        </w:tc>
      </w:tr>
      <w:tr>
        <w:trPr>
          <w:trHeight w:val="310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 Wehne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German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7.24(7.36-35.3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0.34(3.37-27.60)</w:t>
            </w:r>
          </w:p>
        </w:tc>
      </w:tr>
      <w:tr>
        <w:trPr>
          <w:trHeight w:val="310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Lambert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German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5.63(9.64-24.3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7.29(3.52-14.51)</w:t>
            </w:r>
          </w:p>
        </w:tc>
      </w:tr>
      <w:tr>
        <w:trPr>
          <w:trHeight w:val="310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chen Raedl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German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8.18(6.99-39.6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6.36(19.34-57.67)</w:t>
            </w:r>
          </w:p>
        </w:tc>
      </w:tr>
      <w:tr>
        <w:trPr>
          <w:trHeight w:val="300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beth Mangol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Germany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0.48(17.02-24.4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2.69(19.07-26.77)</w:t>
            </w:r>
          </w:p>
        </w:tc>
      </w:tr>
      <w:tr>
        <w:trPr>
          <w:trHeight w:val="300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nnergard</w:t>
            </w:r>
            <w:r>
              <w:rPr>
                <w:sz w:val="20"/>
                <w:szCs w:val="20"/>
              </w:rPr>
              <w:t xml:space="preserve"> P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Swede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0.51(10.60-35.9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trHeight w:val="303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obhan S. Wahlber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Swede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8.21(16.36-44.1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13(1.29-18.32)</w:t>
            </w:r>
          </w:p>
        </w:tc>
      </w:tr>
      <w:tr>
        <w:trPr>
          <w:trHeight w:val="308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 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Swede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8.82(2.87-24.0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8.82(2.87-24.04)</w:t>
            </w:r>
          </w:p>
        </w:tc>
      </w:tr>
      <w:tr>
        <w:trPr>
          <w:trHeight w:val="311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a Planck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Swede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6.25(0.87-33.5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2.50(3.14-38.60)</w:t>
            </w:r>
          </w:p>
        </w:tc>
      </w:tr>
      <w:tr>
        <w:trPr>
          <w:trHeight w:val="311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stina Cederquis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Sweden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1.74(9.35-42.8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3.04(4.27-33.55)</w:t>
            </w:r>
          </w:p>
        </w:tc>
      </w:tr>
      <w:tr>
        <w:trPr>
          <w:trHeight w:val="301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dena Bartosov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Slovaki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0.00(5.04-54.0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0.00(5.04-54.07)</w:t>
            </w:r>
          </w:p>
        </w:tc>
      </w:tr>
      <w:tr>
        <w:trPr>
          <w:trHeight w:val="305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ka Ravnik-Glava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Sloveni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0.34(3.37-27.6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45(0.48-20.79)</w:t>
            </w:r>
          </w:p>
        </w:tc>
      </w:tr>
      <w:tr>
        <w:trPr>
          <w:trHeight w:val="19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holas E. Beck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Eng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8.57(11.15-56.0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1.43(7.07-49.43)</w:t>
            </w:r>
          </w:p>
        </w:tc>
      </w:tr>
      <w:tr>
        <w:trPr>
          <w:trHeight w:val="295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E.Beck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Eng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0.00(9.98-62.3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0.00(9.98-62.37)</w:t>
            </w:r>
          </w:p>
        </w:tc>
      </w:tr>
      <w:tr>
        <w:trPr>
          <w:trHeight w:val="295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P M Tomlinso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Eng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00(0.28-12.88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00(0.28-12.88)</w:t>
            </w:r>
          </w:p>
        </w:tc>
      </w:tr>
      <w:tr>
        <w:trPr>
          <w:trHeight w:val="295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la J Froggat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Eng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7.65(5.80-42.7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3.53(9.12-48.55)</w:t>
            </w:r>
          </w:p>
        </w:tc>
      </w:tr>
      <w:tr>
        <w:trPr>
          <w:trHeight w:val="313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G Colema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Eng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0.00(16.79-83.2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6.67(2.28-63.13)</w:t>
            </w:r>
          </w:p>
        </w:tc>
      </w:tr>
      <w:tr>
        <w:trPr>
          <w:trHeight w:val="303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F. Taylo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Eng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4.32(17.24-33.1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2.61(7.61-20.18)</w:t>
            </w:r>
          </w:p>
        </w:tc>
      </w:tr>
      <w:tr>
        <w:trPr>
          <w:trHeight w:val="294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urzawski 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Poland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8.14(13.64-23.7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6.37(12.10-21.78)</w:t>
            </w:r>
          </w:p>
        </w:tc>
      </w:tr>
      <w:tr>
        <w:trPr>
          <w:trHeight w:val="294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el Goldber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(Israeli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3.04(4.27-33.5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3.48(25.22-63.69)</w:t>
            </w:r>
          </w:p>
        </w:tc>
      </w:tr>
      <w:tr>
        <w:trPr>
          <w:trHeight w:val="294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uri K. Maliak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 mixed states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8.18(4.58-50.7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6.36(14.33-66.12)</w:t>
            </w:r>
          </w:p>
        </w:tc>
      </w:tr>
      <w:tr>
        <w:trPr>
          <w:trHeight w:val="294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ng Wan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 mixed states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6.32(11.40-49.7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26(0.74-29.39)</w:t>
            </w:r>
          </w:p>
        </w:tc>
      </w:tr>
      <w:tr>
        <w:trPr>
          <w:trHeight w:val="297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ng Wu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 mixed states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03(0.43-18.6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03(0.43-18.61)</w:t>
            </w:r>
          </w:p>
        </w:tc>
      </w:tr>
      <w:tr>
        <w:trPr>
          <w:trHeight w:val="317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ul Wijne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 mixed states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6.00(10.56-23.5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2.80(7.99-19.88)</w:t>
            </w:r>
          </w:p>
        </w:tc>
      </w:tr>
      <w:tr>
        <w:trPr>
          <w:trHeight w:val="31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Juul Wijne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 mixed states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84(2.95-11.24)</w:t>
            </w:r>
          </w:p>
        </w:tc>
      </w:tr>
      <w:tr>
        <w:trPr>
          <w:trHeight w:val="31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harati V. Bapa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 mixed states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09(2.96-24.68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0.30(17.15-47.74)</w:t>
            </w:r>
          </w:p>
        </w:tc>
      </w:tr>
      <w:tr>
        <w:trPr>
          <w:trHeight w:val="316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ffen R. Pistorius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 mixed states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5.79(7.27-30.9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1.05(10.89-36.78)</w:t>
            </w:r>
          </w:p>
        </w:tc>
      </w:tr>
      <w:tr>
        <w:trPr>
          <w:trHeight w:val="289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.F.A. Vase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 mixed states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3.55(9.84-18.3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5.94(11.91-21.60)</w:t>
            </w:r>
          </w:p>
        </w:tc>
      </w:tr>
      <w:tr>
        <w:trPr>
          <w:trHeight w:val="289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stina Lagerstedt Robinso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( mixed states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7.68(20.19-36.6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0.54(14.04-29.01)</w:t>
            </w:r>
          </w:p>
        </w:tc>
      </w:tr>
      <w:tr>
        <w:trPr>
          <w:trHeight w:val="289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ja Kohonen-Corish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eania(Australi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3.33(13.09-62.4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6)</w:t>
            </w:r>
            <w:r>
              <w:rPr>
                <w:rFonts w:cs="宋体;SimSun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3.33(8.39-73.19)</w:t>
            </w:r>
          </w:p>
        </w:tc>
      </w:tr>
      <w:tr>
        <w:trPr>
          <w:trHeight w:val="293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ney J. Scot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eania (Australi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2.11(14.88-31.5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47(5.00-17.21)</w:t>
            </w:r>
          </w:p>
        </w:tc>
      </w:tr>
      <w:tr>
        <w:trPr>
          <w:trHeight w:val="283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gitte Wolf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eania (Australi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0.93(11.27-35.5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30(3.54-22.30)</w:t>
            </w:r>
          </w:p>
        </w:tc>
      </w:tr>
      <w:tr>
        <w:trPr>
          <w:trHeight w:val="283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issa C. Southey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eania (Australia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76(2.00-10.9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81(1.44-9.71)</w:t>
            </w:r>
          </w:p>
        </w:tc>
      </w:tr>
      <w:tr>
        <w:trPr>
          <w:trHeight w:val="283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 Liu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ethnic populatio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6.67(4.20-47.7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5.00(8.28-55.18)</w:t>
            </w:r>
          </w:p>
        </w:tc>
      </w:tr>
      <w:tr>
        <w:trPr>
          <w:trHeight w:val="283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riela Moslei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ethnic populatio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9.57(10.51-33.5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3.04(5.98-26.13)</w:t>
            </w:r>
          </w:p>
        </w:tc>
      </w:tr>
      <w:tr>
        <w:trPr>
          <w:trHeight w:val="283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ham Casey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ethnic populatio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9.55(20.97-39.8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6.36(27.01-46.87)</w:t>
            </w:r>
          </w:p>
        </w:tc>
      </w:tr>
      <w:tr>
        <w:trPr>
          <w:trHeight w:val="283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 Liu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ethnic populatio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3.33(21.53-47.68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1.25(19.80-45.56)</w:t>
            </w:r>
          </w:p>
        </w:tc>
      </w:tr>
      <w:tr>
        <w:trPr>
          <w:trHeight w:val="288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de S. Samowitz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ethnic populatio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85(1.61-8.9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31(0.75-6.91)</w:t>
            </w:r>
          </w:p>
        </w:tc>
      </w:tr>
      <w:tr>
        <w:trPr>
          <w:trHeight w:val="288" w:hRule="atLeast"/>
        </w:trPr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ie M. Cunningham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ethnic populatio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92(0.98-14.3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92(0.98-14.37)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§ One patient has two or more mutation point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</w:p>
    <w:p>
      <w:pPr>
        <w:pStyle w:val="Normal"/>
        <w:rPr/>
      </w:pPr>
      <w:r>
        <w:rPr>
          <w:sz w:val="20"/>
          <w:szCs w:val="20"/>
        </w:rPr>
        <w:t xml:space="preserve">^ </w:t>
      </w:r>
      <w:r>
        <w:rPr>
          <w:sz w:val="20"/>
          <w:szCs w:val="20"/>
        </w:rPr>
        <w:t>Sporadic detected cases of the two p</w:t>
      </w:r>
      <w:r>
        <w:rPr>
          <w:sz w:val="20"/>
          <w:szCs w:val="20"/>
        </w:rPr>
        <w:t xml:space="preserve">apers </w:t>
      </w:r>
      <w:r>
        <w:rPr>
          <w:sz w:val="20"/>
          <w:szCs w:val="20"/>
        </w:rPr>
        <w:t xml:space="preserve">were extracted from the results </w:t>
      </w:r>
      <w:r>
        <w:rPr>
          <w:sz w:val="20"/>
          <w:szCs w:val="20"/>
        </w:rPr>
        <w:t>description</w:t>
      </w:r>
      <w:r>
        <w:rPr>
          <w:sz w:val="20"/>
          <w:szCs w:val="20"/>
        </w:rPr>
        <w:t xml:space="preserve">. </w:t>
      </w:r>
    </w:p>
    <w:p>
      <w:pPr>
        <w:pStyle w:val="Normal"/>
        <w:rPr/>
      </w:pPr>
      <w:r>
        <w:rPr>
          <w:rFonts w:cs="宋体;SimSun" w:ascii="宋体;SimSun" w:hAnsi="宋体;SimSun"/>
          <w:sz w:val="20"/>
          <w:szCs w:val="20"/>
          <w:vertAlign w:val="superscript"/>
        </w:rPr>
        <w:t>※</w:t>
      </w:r>
      <w:r>
        <w:rPr>
          <w:rFonts w:eastAsia="Times New Roman"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Only 6 HNPCC index families were screened for </w:t>
      </w:r>
      <w:r>
        <w:rPr>
          <w:i/>
          <w:sz w:val="20"/>
          <w:szCs w:val="20"/>
        </w:rPr>
        <w:t>hMSH2</w:t>
      </w:r>
      <w:r>
        <w:rPr>
          <w:sz w:val="20"/>
          <w:szCs w:val="20"/>
        </w:rPr>
        <w:t xml:space="preserve"> gene mutation</w:t>
      </w:r>
      <w:r>
        <w:rPr>
          <w:sz w:val="20"/>
          <w:szCs w:val="20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6:34:00Z</dcterms:created>
  <dc:creator>SDWM</dc:creator>
  <dc:description/>
  <cp:keywords/>
  <dc:language>en-US</dc:language>
  <cp:lastModifiedBy>SDWM</cp:lastModifiedBy>
  <dcterms:modified xsi:type="dcterms:W3CDTF">2013-02-22T06:37:00Z</dcterms:modified>
  <cp:revision>4</cp:revision>
  <dc:subject/>
  <dc:title>Table S1 Characteristics of included studies about weighted prevalence of hMLH1 and hMSH2 germline mutation in colorectal cancer</dc:title>
</cp:coreProperties>
</file>